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FE97E5" w14:textId="1421F436" w:rsidR="00223EDB" w:rsidRPr="009655D7" w:rsidRDefault="009655D7" w:rsidP="00223EDB">
      <w:pPr>
        <w:rPr>
          <w:rFonts w:ascii="Times New Roman" w:hAnsi="Times New Roman" w:cs="Times New Roman"/>
          <w:b/>
          <w:bCs/>
          <w:lang w:val="en-US"/>
        </w:rPr>
      </w:pPr>
      <w:r w:rsidRPr="009655D7">
        <w:rPr>
          <w:rFonts w:ascii="Times New Roman" w:hAnsi="Times New Roman" w:cs="Times New Roman"/>
          <w:b/>
          <w:bCs/>
          <w:lang w:val="en-US"/>
        </w:rPr>
        <w:t>Supplementary</w:t>
      </w:r>
      <w:r>
        <w:rPr>
          <w:rFonts w:ascii="Times New Roman" w:hAnsi="Times New Roman" w:cs="Times New Roman" w:hint="eastAsia"/>
          <w:b/>
          <w:bCs/>
          <w:lang w:val="en-US"/>
        </w:rPr>
        <w:t xml:space="preserve"> </w:t>
      </w:r>
      <w:r w:rsidR="00223EDB" w:rsidRPr="00223EDB">
        <w:rPr>
          <w:rFonts w:ascii="Times New Roman" w:hAnsi="Times New Roman" w:cs="Times New Roman"/>
          <w:b/>
          <w:bCs/>
          <w:lang w:val="en-US"/>
        </w:rPr>
        <w:t>Table</w:t>
      </w:r>
      <w:r w:rsidR="00223EDB" w:rsidRPr="00223EDB">
        <w:rPr>
          <w:rFonts w:ascii="Times New Roman" w:hAnsi="Times New Roman" w:cs="Times New Roman" w:hint="eastAsia"/>
          <w:b/>
          <w:bCs/>
          <w:lang w:val="en-US"/>
        </w:rPr>
        <w:t xml:space="preserve"> </w:t>
      </w:r>
      <w:r>
        <w:rPr>
          <w:rFonts w:ascii="Times New Roman" w:hAnsi="Times New Roman" w:cs="Times New Roman" w:hint="eastAsia"/>
          <w:b/>
          <w:bCs/>
          <w:lang w:val="en-US"/>
        </w:rPr>
        <w:t>1</w:t>
      </w:r>
      <w:r w:rsidR="00223EDB">
        <w:rPr>
          <w:rFonts w:ascii="Times New Roman" w:hAnsi="Times New Roman" w:cs="Times New Roman"/>
          <w:lang w:val="en-US"/>
        </w:rPr>
        <w:t xml:space="preserve"> Missing data and Little’s MCAR results</w:t>
      </w:r>
    </w:p>
    <w:p w14:paraId="65161850" w14:textId="77777777" w:rsidR="00223EDB" w:rsidRDefault="00223EDB" w:rsidP="00223EDB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6"/>
        <w:gridCol w:w="2002"/>
        <w:gridCol w:w="2659"/>
        <w:gridCol w:w="2343"/>
      </w:tblGrid>
      <w:tr w:rsidR="00223EDB" w:rsidRPr="00361A7F" w14:paraId="5D560977" w14:textId="77777777" w:rsidTr="00262BA5">
        <w:trPr>
          <w:trHeight w:val="402"/>
        </w:trPr>
        <w:tc>
          <w:tcPr>
            <w:tcW w:w="235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AF931A" w14:textId="77777777" w:rsidR="00223EDB" w:rsidRPr="00361A7F" w:rsidRDefault="00223EDB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61A7F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4661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39AAFE59" w14:textId="77777777" w:rsidR="00223EDB" w:rsidRPr="00361A7F" w:rsidRDefault="00223EDB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issing Values (%)</w:t>
            </w:r>
          </w:p>
        </w:tc>
        <w:tc>
          <w:tcPr>
            <w:tcW w:w="2343" w:type="dxa"/>
            <w:tcBorders>
              <w:top w:val="single" w:sz="12" w:space="0" w:color="auto"/>
              <w:left w:val="nil"/>
              <w:right w:val="nil"/>
            </w:tcBorders>
          </w:tcPr>
          <w:p w14:paraId="6FEC751F" w14:textId="77777777" w:rsidR="00223EDB" w:rsidRDefault="00223EDB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23EDB" w:rsidRPr="00361A7F" w14:paraId="73A7D061" w14:textId="77777777" w:rsidTr="00262BA5">
        <w:trPr>
          <w:trHeight w:val="321"/>
        </w:trPr>
        <w:tc>
          <w:tcPr>
            <w:tcW w:w="23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B606F4" w14:textId="77777777" w:rsidR="00223EDB" w:rsidRPr="00361A7F" w:rsidRDefault="00223EDB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3587A0" w14:textId="77777777" w:rsidR="00223EDB" w:rsidRPr="00361A7F" w:rsidRDefault="00223EDB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61A7F">
              <w:rPr>
                <w:rFonts w:ascii="Times New Roman" w:hAnsi="Times New Roman" w:cs="Times New Roman"/>
                <w:color w:val="000000" w:themeColor="text1"/>
              </w:rPr>
              <w:t>Patients</w:t>
            </w:r>
          </w:p>
        </w:tc>
        <w:tc>
          <w:tcPr>
            <w:tcW w:w="26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2A0B574" w14:textId="77777777" w:rsidR="00223EDB" w:rsidRPr="00361A7F" w:rsidRDefault="00223EDB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61A7F">
              <w:rPr>
                <w:rFonts w:ascii="Times New Roman" w:hAnsi="Times New Roman" w:cs="Times New Roman"/>
                <w:color w:val="000000" w:themeColor="text1"/>
              </w:rPr>
              <w:t>Partners</w:t>
            </w:r>
          </w:p>
        </w:tc>
        <w:tc>
          <w:tcPr>
            <w:tcW w:w="23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A5E030D" w14:textId="77777777" w:rsidR="00223EDB" w:rsidRPr="00361A7F" w:rsidRDefault="00223EDB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23EDB" w:rsidRPr="00361A7F" w14:paraId="10847946" w14:textId="77777777" w:rsidTr="00262BA5">
        <w:trPr>
          <w:trHeight w:val="339"/>
        </w:trPr>
        <w:tc>
          <w:tcPr>
            <w:tcW w:w="235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F1FE18" w14:textId="77777777" w:rsidR="00223EDB" w:rsidRPr="00361A7F" w:rsidRDefault="00223EDB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0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ADA4ED" w14:textId="77777777" w:rsidR="00223EDB" w:rsidRPr="00361A7F" w:rsidRDefault="00223EDB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2</w:t>
            </w:r>
          </w:p>
        </w:tc>
        <w:tc>
          <w:tcPr>
            <w:tcW w:w="26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9CF981" w14:textId="77777777" w:rsidR="00223EDB" w:rsidRPr="00361A7F" w:rsidRDefault="00223EDB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4</w:t>
            </w:r>
          </w:p>
        </w:tc>
        <w:tc>
          <w:tcPr>
            <w:tcW w:w="23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1CA8CC" w14:textId="77777777" w:rsidR="00223EDB" w:rsidRPr="00361A7F" w:rsidRDefault="00223EDB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23EDB" w:rsidRPr="00361A7F" w14:paraId="03AB2F34" w14:textId="77777777" w:rsidTr="00262BA5">
        <w:trPr>
          <w:trHeight w:val="339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452D19C4" w14:textId="77777777" w:rsidR="00223EDB" w:rsidRPr="00361A7F" w:rsidRDefault="00223EDB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SD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6E425BE7" w14:textId="77777777" w:rsidR="00223EDB" w:rsidRPr="00361A7F" w:rsidRDefault="00223EDB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87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02CC95BF" w14:textId="77777777" w:rsidR="00223EDB" w:rsidRPr="00361A7F" w:rsidRDefault="00223EDB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7D99785B" w14:textId="77777777" w:rsidR="00223EDB" w:rsidRPr="00361A7F" w:rsidRDefault="00223EDB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23EDB" w:rsidRPr="00361A7F" w14:paraId="30E26102" w14:textId="77777777" w:rsidTr="00262BA5">
        <w:trPr>
          <w:trHeight w:val="339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593E96C3" w14:textId="77777777" w:rsidR="00223EDB" w:rsidRPr="00361A7F" w:rsidRDefault="00223EDB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61A7F">
              <w:rPr>
                <w:rFonts w:ascii="Times New Roman" w:hAnsi="Times New Roman" w:cs="Times New Roman"/>
                <w:color w:val="000000" w:themeColor="text1"/>
              </w:rPr>
              <w:t>PCD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512A8B82" w14:textId="77777777" w:rsidR="00223EDB" w:rsidRPr="00361A7F" w:rsidRDefault="00223EDB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61A7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6836DDCE" w14:textId="77777777" w:rsidR="00223EDB" w:rsidRPr="00361A7F" w:rsidRDefault="00223EDB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61A7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07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1BE8110A" w14:textId="77777777" w:rsidR="00223EDB" w:rsidRPr="00361A7F" w:rsidRDefault="00223EDB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23EDB" w:rsidRPr="00361A7F" w14:paraId="1F9D0BB2" w14:textId="77777777" w:rsidTr="00262BA5">
        <w:trPr>
          <w:trHeight w:val="36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77B0624A" w14:textId="77777777" w:rsidR="00223EDB" w:rsidRPr="00361A7F" w:rsidRDefault="00223EDB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L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44B7A58C" w14:textId="77777777" w:rsidR="00223EDB" w:rsidRPr="00361A7F" w:rsidRDefault="00223EDB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2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5456BEA7" w14:textId="77777777" w:rsidR="00223EDB" w:rsidRPr="00361A7F" w:rsidRDefault="00223EDB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4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1EDD01DC" w14:textId="77777777" w:rsidR="00223EDB" w:rsidRPr="00361A7F" w:rsidRDefault="00223EDB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23EDB" w:rsidRPr="00361A7F" w14:paraId="00CF2352" w14:textId="77777777" w:rsidTr="00262BA5">
        <w:trPr>
          <w:trHeight w:val="36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66D67D09" w14:textId="77777777" w:rsidR="00223EDB" w:rsidRPr="00361A7F" w:rsidRDefault="00223EDB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61A7F">
              <w:rPr>
                <w:rFonts w:ascii="Times New Roman" w:hAnsi="Times New Roman" w:cs="Times New Roman"/>
                <w:color w:val="000000" w:themeColor="text1"/>
              </w:rPr>
              <w:t>P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4D87A626" w14:textId="77777777" w:rsidR="00223EDB" w:rsidRPr="00361A7F" w:rsidRDefault="00223EDB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61A7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67FDDE83" w14:textId="77777777" w:rsidR="00223EDB" w:rsidRPr="00361A7F" w:rsidRDefault="00223EDB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61A7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04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114E3836" w14:textId="77777777" w:rsidR="00223EDB" w:rsidRPr="00361A7F" w:rsidRDefault="00223EDB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23EDB" w:rsidRPr="00361A7F" w14:paraId="25A1C919" w14:textId="77777777" w:rsidTr="00262BA5">
        <w:trPr>
          <w:trHeight w:val="36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258AC101" w14:textId="77777777" w:rsidR="00223EDB" w:rsidRPr="00361A7F" w:rsidRDefault="00223EDB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61A7F">
              <w:rPr>
                <w:rFonts w:ascii="Times New Roman" w:hAnsi="Times New Roman" w:cs="Times New Roman"/>
                <w:color w:val="000000" w:themeColor="text1"/>
              </w:rPr>
              <w:t>R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571B1064" w14:textId="77777777" w:rsidR="00223EDB" w:rsidRPr="00361A7F" w:rsidRDefault="00223EDB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61A7F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9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4450A72E" w14:textId="77777777" w:rsidR="00223EDB" w:rsidRPr="00361A7F" w:rsidRDefault="00223EDB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61A7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09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652A5F95" w14:textId="77777777" w:rsidR="00223EDB" w:rsidRPr="00361A7F" w:rsidRDefault="00223EDB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23EDB" w:rsidRPr="00361A7F" w14:paraId="43331279" w14:textId="77777777" w:rsidTr="00262BA5">
        <w:trPr>
          <w:trHeight w:val="36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4AAC821F" w14:textId="77777777" w:rsidR="00223EDB" w:rsidRPr="00361A7F" w:rsidRDefault="00223EDB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61A7F">
              <w:rPr>
                <w:rFonts w:ascii="Times New Roman" w:hAnsi="Times New Roman" w:cs="Times New Roman"/>
                <w:color w:val="000000" w:themeColor="text1"/>
              </w:rPr>
              <w:t>S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5708C863" w14:textId="77777777" w:rsidR="00223EDB" w:rsidRPr="00361A7F" w:rsidRDefault="00223EDB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61A7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06FC51BD" w14:textId="77777777" w:rsidR="00223EDB" w:rsidRPr="00361A7F" w:rsidRDefault="00223EDB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61A7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06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18D875FC" w14:textId="77777777" w:rsidR="00223EDB" w:rsidRPr="00361A7F" w:rsidRDefault="00223EDB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23EDB" w:rsidRPr="00361A7F" w14:paraId="70C91C67" w14:textId="77777777" w:rsidTr="00262BA5">
        <w:trPr>
          <w:trHeight w:val="339"/>
        </w:trPr>
        <w:tc>
          <w:tcPr>
            <w:tcW w:w="235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588234" w14:textId="77777777" w:rsidR="00223EDB" w:rsidRDefault="00223EDB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ittle’s MCAR</w:t>
            </w:r>
          </w:p>
        </w:tc>
        <w:tc>
          <w:tcPr>
            <w:tcW w:w="20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387BAFC" w14:textId="77777777" w:rsidR="00223EDB" w:rsidRDefault="00223EDB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hi-square</w:t>
            </w:r>
          </w:p>
        </w:tc>
        <w:tc>
          <w:tcPr>
            <w:tcW w:w="26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1D5B4B" w14:textId="77777777" w:rsidR="00223EDB" w:rsidRDefault="00223EDB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egree of freedom</w:t>
            </w:r>
          </w:p>
        </w:tc>
        <w:tc>
          <w:tcPr>
            <w:tcW w:w="23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442EED" w14:textId="77777777" w:rsidR="00223EDB" w:rsidRDefault="00223EDB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11C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</w:tr>
      <w:tr w:rsidR="00223EDB" w:rsidRPr="00361A7F" w14:paraId="55FDECB6" w14:textId="77777777" w:rsidTr="00262BA5">
        <w:trPr>
          <w:trHeight w:val="321"/>
        </w:trPr>
        <w:tc>
          <w:tcPr>
            <w:tcW w:w="235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E53813E" w14:textId="77777777" w:rsidR="00223EDB" w:rsidRDefault="00223EDB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02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14922209" w14:textId="77777777" w:rsidR="00223EDB" w:rsidRDefault="00223EDB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6721">
              <w:rPr>
                <w:rFonts w:ascii="Times New Roman" w:hAnsi="Times New Roman" w:cs="Times New Roman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548</w:t>
            </w:r>
          </w:p>
        </w:tc>
        <w:tc>
          <w:tcPr>
            <w:tcW w:w="2659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45306625" w14:textId="77777777" w:rsidR="00223EDB" w:rsidRDefault="00223EDB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474</w:t>
            </w:r>
          </w:p>
        </w:tc>
        <w:tc>
          <w:tcPr>
            <w:tcW w:w="2343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6CCB8017" w14:textId="77777777" w:rsidR="00223EDB" w:rsidRPr="001F6721" w:rsidRDefault="00223EDB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18</w:t>
            </w:r>
          </w:p>
        </w:tc>
      </w:tr>
    </w:tbl>
    <w:p w14:paraId="096EF3C9" w14:textId="77777777" w:rsidR="00223EDB" w:rsidRDefault="00223EDB" w:rsidP="00223EDB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</w:rPr>
        <w:t xml:space="preserve">MCAR = missing completely at random, </w:t>
      </w:r>
      <w:r w:rsidRPr="00361A7F">
        <w:rPr>
          <w:rFonts w:ascii="Times New Roman" w:hAnsi="Times New Roman" w:cs="Times New Roman"/>
          <w:color w:val="000000" w:themeColor="text1"/>
        </w:rPr>
        <w:t xml:space="preserve">PCD = prostate cancer distress, PF = psychological flexibility, SE = self-esteem, </w:t>
      </w:r>
      <w:r>
        <w:rPr>
          <w:rFonts w:ascii="Times New Roman" w:hAnsi="Times New Roman" w:cs="Times New Roman"/>
          <w:color w:val="000000" w:themeColor="text1"/>
        </w:rPr>
        <w:t xml:space="preserve">RL = relationship length, </w:t>
      </w:r>
      <w:r w:rsidRPr="00361A7F">
        <w:rPr>
          <w:rFonts w:ascii="Times New Roman" w:hAnsi="Times New Roman" w:cs="Times New Roman"/>
          <w:color w:val="000000" w:themeColor="text1"/>
        </w:rPr>
        <w:t>RS = relationship satisfaction</w:t>
      </w:r>
      <w:r>
        <w:rPr>
          <w:rFonts w:ascii="Times New Roman" w:hAnsi="Times New Roman" w:cs="Times New Roman"/>
          <w:color w:val="000000" w:themeColor="text1"/>
        </w:rPr>
        <w:t xml:space="preserve">, TSD = time since diagnosis. </w:t>
      </w:r>
      <w:r w:rsidRPr="00361A7F">
        <w:rPr>
          <w:rFonts w:ascii="Times New Roman" w:hAnsi="Times New Roman" w:cs="Times New Roman"/>
          <w:i/>
          <w:iCs/>
          <w:color w:val="000000" w:themeColor="text1"/>
        </w:rPr>
        <w:t>Note</w:t>
      </w:r>
      <w:r w:rsidRPr="00361A7F">
        <w:rPr>
          <w:rFonts w:ascii="Times New Roman" w:hAnsi="Times New Roman" w:cs="Times New Roman"/>
          <w:color w:val="000000" w:themeColor="text1"/>
        </w:rPr>
        <w:t>. Significant results are in bold (p &lt; 0.05)</w:t>
      </w:r>
    </w:p>
    <w:p w14:paraId="098D7C9C" w14:textId="77777777" w:rsidR="00F65DB6" w:rsidRDefault="00F65DB6"/>
    <w:sectPr w:rsidR="00F65D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EDB"/>
    <w:rsid w:val="000E7843"/>
    <w:rsid w:val="001E3B2B"/>
    <w:rsid w:val="00223EDB"/>
    <w:rsid w:val="00350B59"/>
    <w:rsid w:val="009655D7"/>
    <w:rsid w:val="00E7232A"/>
    <w:rsid w:val="00E920E3"/>
    <w:rsid w:val="00E958D7"/>
    <w:rsid w:val="00F65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D65C40"/>
  <w15:chartTrackingRefBased/>
  <w15:docId w15:val="{AFA5C1AA-22BC-104E-8EB3-8EBCC957E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ED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3E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3E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3E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3E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3E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3ED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3ED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3ED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3ED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ED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3ED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223ED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3ED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3EDB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3ED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3ED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3ED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3ED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23E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3ED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3ED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3ED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23E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3ED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223E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3E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3E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3EDB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23E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3E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049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en Ma</dc:creator>
  <cp:keywords/>
  <dc:description/>
  <cp:lastModifiedBy>Hongen Ma</cp:lastModifiedBy>
  <cp:revision>2</cp:revision>
  <dcterms:created xsi:type="dcterms:W3CDTF">2024-11-17T09:02:00Z</dcterms:created>
  <dcterms:modified xsi:type="dcterms:W3CDTF">2024-11-29T11:20:00Z</dcterms:modified>
</cp:coreProperties>
</file>